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EDBD0" w14:textId="421856C4" w:rsidR="007C18E7" w:rsidRPr="007C18E7" w:rsidRDefault="007C18E7" w:rsidP="007C18E7">
      <w:pPr>
        <w:rPr>
          <w:rFonts w:ascii="Arial" w:eastAsia="Calibri" w:hAnsi="Arial" w:cs="Arial"/>
        </w:rPr>
      </w:pPr>
      <w:r w:rsidRPr="007C18E7">
        <w:rPr>
          <w:rFonts w:ascii="Arial" w:eastAsia="Calibri" w:hAnsi="Arial" w:cs="Arial"/>
          <w:b/>
          <w:bCs/>
        </w:rPr>
        <w:t>S</w:t>
      </w:r>
      <w:r>
        <w:rPr>
          <w:rFonts w:ascii="Arial" w:eastAsia="Calibri" w:hAnsi="Arial" w:cs="Arial"/>
          <w:b/>
          <w:bCs/>
        </w:rPr>
        <w:t>2</w:t>
      </w:r>
      <w:r w:rsidRPr="007C18E7">
        <w:rPr>
          <w:rFonts w:ascii="Arial" w:eastAsia="Calibri" w:hAnsi="Arial" w:cs="Arial"/>
          <w:b/>
          <w:bCs/>
        </w:rPr>
        <w:t xml:space="preserve"> Table. </w:t>
      </w:r>
      <w:r w:rsidRPr="007C18E7">
        <w:rPr>
          <w:rFonts w:ascii="Arial" w:eastAsia="Calibri" w:hAnsi="Arial" w:cs="Arial"/>
        </w:rPr>
        <w:t xml:space="preserve">Mass Spectrometry parameters on the Thermo Q </w:t>
      </w:r>
      <w:proofErr w:type="spellStart"/>
      <w:r w:rsidRPr="007C18E7">
        <w:rPr>
          <w:rFonts w:ascii="Arial" w:eastAsia="Calibri" w:hAnsi="Arial" w:cs="Arial"/>
        </w:rPr>
        <w:t>Exactive</w:t>
      </w:r>
      <w:proofErr w:type="spellEnd"/>
      <w:r w:rsidRPr="007C18E7">
        <w:rPr>
          <w:rFonts w:ascii="Arial" w:eastAsia="Calibri" w:hAnsi="Arial" w:cs="Arial"/>
        </w:rPr>
        <w:t xml:space="preserve"> for Pre-Validation experiments using </w:t>
      </w:r>
      <w:proofErr w:type="spellStart"/>
      <w:r w:rsidRPr="007C18E7">
        <w:rPr>
          <w:rFonts w:ascii="Arial" w:eastAsia="Calibri" w:hAnsi="Arial" w:cs="Arial"/>
        </w:rPr>
        <w:t>nanoLC</w:t>
      </w:r>
      <w:proofErr w:type="spellEnd"/>
      <w:r w:rsidRPr="007C18E7">
        <w:rPr>
          <w:rFonts w:ascii="Arial" w:eastAsia="Calibri" w:hAnsi="Arial" w:cs="Arial"/>
        </w:rPr>
        <w:t xml:space="preserve">-MS/MS. </w:t>
      </w:r>
    </w:p>
    <w:p w14:paraId="179B6E33" w14:textId="75EE7D70" w:rsidR="009E6B25" w:rsidRDefault="009E6B25"/>
    <w:tbl>
      <w:tblPr>
        <w:tblW w:w="98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97"/>
        <w:gridCol w:w="2151"/>
        <w:gridCol w:w="657"/>
        <w:gridCol w:w="861"/>
        <w:gridCol w:w="980"/>
        <w:gridCol w:w="1038"/>
        <w:gridCol w:w="896"/>
        <w:gridCol w:w="720"/>
        <w:gridCol w:w="1710"/>
      </w:tblGrid>
      <w:tr w:rsidR="007C18E7" w:rsidRPr="00994B3C" w14:paraId="2496B62A" w14:textId="77777777" w:rsidTr="00EC0B96">
        <w:trPr>
          <w:trHeight w:val="290"/>
        </w:trPr>
        <w:tc>
          <w:tcPr>
            <w:tcW w:w="7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F7AC79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Peptide</w:t>
            </w: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A08968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Amino Acid Sequence</w:t>
            </w:r>
          </w:p>
        </w:tc>
        <w:tc>
          <w:tcPr>
            <w:tcW w:w="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C42063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 xml:space="preserve">Precursor </w:t>
            </w:r>
          </w:p>
          <w:p w14:paraId="5D1B6C5A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m/z</w:t>
            </w:r>
          </w:p>
        </w:tc>
        <w:tc>
          <w:tcPr>
            <w:tcW w:w="8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18923D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 xml:space="preserve">Charge </w:t>
            </w:r>
          </w:p>
          <w:p w14:paraId="49AEE3F5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(z)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6C17E1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Acquisition Time Start</w:t>
            </w:r>
          </w:p>
          <w:p w14:paraId="2EDCED1A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 xml:space="preserve"> (min)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80DA88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Acquisition Time Stop</w:t>
            </w:r>
          </w:p>
          <w:p w14:paraId="264C7650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 xml:space="preserve"> (min)</w:t>
            </w:r>
          </w:p>
        </w:tc>
        <w:tc>
          <w:tcPr>
            <w:tcW w:w="8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63ABE9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 xml:space="preserve">HCD Collision Energy </w:t>
            </w:r>
          </w:p>
          <w:p w14:paraId="30C6E31C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(%)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037E5D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Injection Time</w:t>
            </w:r>
          </w:p>
          <w:p w14:paraId="7613A3C7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(</w:t>
            </w:r>
            <w:proofErr w:type="spellStart"/>
            <w:r w:rsidRPr="00994B3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ms</w:t>
            </w:r>
            <w:proofErr w:type="spellEnd"/>
            <w:r w:rsidRPr="00994B3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7EFC02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Transitions Analyzed</w:t>
            </w:r>
          </w:p>
        </w:tc>
      </w:tr>
      <w:tr w:rsidR="007C18E7" w:rsidRPr="00994B3C" w14:paraId="70ADBB79" w14:textId="77777777" w:rsidTr="00EC0B96">
        <w:trPr>
          <w:trHeight w:val="290"/>
        </w:trPr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4D73024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81-190</w:t>
            </w: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E5EA87A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TPPSSGEPPK</w:t>
            </w:r>
          </w:p>
        </w:tc>
        <w:tc>
          <w:tcPr>
            <w:tcW w:w="6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0720A2A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98.75</w:t>
            </w:r>
          </w:p>
        </w:tc>
        <w:tc>
          <w:tcPr>
            <w:tcW w:w="8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FCCFCB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ABC4CC1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D94FD3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30</w:t>
            </w:r>
          </w:p>
        </w:tc>
        <w:tc>
          <w:tcPr>
            <w:tcW w:w="8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FD7FE9B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C4F7FE9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50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0EAF460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y8+, y7+, y9++</w:t>
            </w:r>
          </w:p>
        </w:tc>
      </w:tr>
      <w:tr w:rsidR="007C18E7" w:rsidRPr="00994B3C" w14:paraId="5B9A2496" w14:textId="77777777" w:rsidTr="00EC0B96">
        <w:trPr>
          <w:trHeight w:val="29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3FDFE6D" w14:textId="77777777" w:rsidR="007C18E7" w:rsidRPr="00994B3C" w:rsidRDefault="007C18E7" w:rsidP="00EC0B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21683F9" w14:textId="77777777" w:rsidR="007C18E7" w:rsidRPr="00994B3C" w:rsidRDefault="007C18E7" w:rsidP="00EC0B9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4D1C245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04.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E16B09A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781CE21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9CD74B9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A03A18A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591E25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DE66AC1" w14:textId="77777777" w:rsidR="007C18E7" w:rsidRPr="00994B3C" w:rsidRDefault="007C18E7" w:rsidP="00EC0B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C18E7" w:rsidRPr="00994B3C" w14:paraId="3F6B4F04" w14:textId="77777777" w:rsidTr="00EC0B96">
        <w:trPr>
          <w:trHeight w:val="29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37A6A5B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 xml:space="preserve">260-267 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A4EF30F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IGSTENLK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1CF63A9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31.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C2F22BD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754660E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BDC062B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2E58CB8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B54344D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867566C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y7</w:t>
            </w:r>
            <w:proofErr w:type="gramStart"/>
            <w:r w:rsidRPr="00994B3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+,y</w:t>
            </w:r>
            <w:proofErr w:type="gramEnd"/>
            <w:r w:rsidRPr="00994B3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6+,y5+, y4+</w:t>
            </w:r>
          </w:p>
        </w:tc>
      </w:tr>
      <w:tr w:rsidR="007C18E7" w:rsidRPr="00994B3C" w14:paraId="2C29839B" w14:textId="77777777" w:rsidTr="00EC0B96">
        <w:trPr>
          <w:trHeight w:val="29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2C327DE" w14:textId="77777777" w:rsidR="007C18E7" w:rsidRPr="00994B3C" w:rsidRDefault="007C18E7" w:rsidP="00EC0B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3DD3A33" w14:textId="77777777" w:rsidR="007C18E7" w:rsidRPr="00994B3C" w:rsidRDefault="007C18E7" w:rsidP="00EC0B9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90EAC77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36.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2FB2754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2069AD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E82F97B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1A98FD1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0FF1E3D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637F7C9" w14:textId="77777777" w:rsidR="007C18E7" w:rsidRPr="00994B3C" w:rsidRDefault="007C18E7" w:rsidP="00EC0B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C18E7" w:rsidRPr="00994B3C" w14:paraId="00EBFC1F" w14:textId="77777777" w:rsidTr="00EC0B96">
        <w:trPr>
          <w:trHeight w:val="29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FAAA3E1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96-406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05DCF05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SPVVSGDTSP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9DBDC52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51.2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29FDFAC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A54B7ED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F20F542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E6DCFFA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5D06BFB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7CB64EE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y9+, y8+, y7+, y6+</w:t>
            </w:r>
          </w:p>
        </w:tc>
      </w:tr>
      <w:tr w:rsidR="007C18E7" w:rsidRPr="00994B3C" w14:paraId="37270DCB" w14:textId="77777777" w:rsidTr="00EC0B96">
        <w:trPr>
          <w:trHeight w:val="29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33D5D3" w14:textId="77777777" w:rsidR="007C18E7" w:rsidRPr="00994B3C" w:rsidRDefault="007C18E7" w:rsidP="00EC0B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79EF211" w14:textId="77777777" w:rsidR="007C18E7" w:rsidRPr="00994B3C" w:rsidRDefault="007C18E7" w:rsidP="00EC0B9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7B969A4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58.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F168EF9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F77AA7D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CD47AEA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E7C4670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0A711F3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4687A43" w14:textId="77777777" w:rsidR="007C18E7" w:rsidRPr="00994B3C" w:rsidRDefault="007C18E7" w:rsidP="00EC0B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C18E7" w:rsidRPr="00994B3C" w14:paraId="4E7EE0FB" w14:textId="77777777" w:rsidTr="00EC0B96">
        <w:trPr>
          <w:trHeight w:val="29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048FA16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 xml:space="preserve">25-44 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AF19ED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DQGGYTMHQDQEGDTDAGLK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A825D5B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22.6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644581B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6F4DACD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A7ABFE5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2206A5D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09D5823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F4B155A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y18+</w:t>
            </w:r>
            <w:proofErr w:type="gramStart"/>
            <w:r w:rsidRPr="00994B3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+,y</w:t>
            </w:r>
            <w:proofErr w:type="gramEnd"/>
            <w:r w:rsidRPr="00994B3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7++, y16++</w:t>
            </w:r>
          </w:p>
        </w:tc>
      </w:tr>
      <w:tr w:rsidR="007C18E7" w:rsidRPr="00994B3C" w14:paraId="64ABF5FE" w14:textId="77777777" w:rsidTr="00EC0B96">
        <w:trPr>
          <w:trHeight w:val="29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489DB5E" w14:textId="77777777" w:rsidR="007C18E7" w:rsidRPr="00994B3C" w:rsidRDefault="007C18E7" w:rsidP="00EC0B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7B18B59" w14:textId="77777777" w:rsidR="007C18E7" w:rsidRPr="00994B3C" w:rsidRDefault="007C18E7" w:rsidP="00EC0B9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13BCC3F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31.2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E174A7B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E911000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E1F9623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CCF70CA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D26D870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64A1FA0" w14:textId="77777777" w:rsidR="007C18E7" w:rsidRPr="00994B3C" w:rsidRDefault="007C18E7" w:rsidP="00EC0B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C18E7" w:rsidRPr="00994B3C" w14:paraId="546C3097" w14:textId="77777777" w:rsidTr="00EC0B96">
        <w:trPr>
          <w:trHeight w:val="29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4090C4F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54-36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A29EFEA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IGSLDNITHVPGGGNK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5E5CD36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26.9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BFE44FE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4A99CD6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9F2B269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EB31281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6D9A6B7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6DDC21B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y6+, y15++, y14++, y12++</w:t>
            </w:r>
          </w:p>
        </w:tc>
      </w:tr>
      <w:tr w:rsidR="007C18E7" w:rsidRPr="00994B3C" w14:paraId="29ED385D" w14:textId="77777777" w:rsidTr="00EC0B96">
        <w:trPr>
          <w:trHeight w:val="290"/>
        </w:trPr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5910631" w14:textId="77777777" w:rsidR="007C18E7" w:rsidRPr="00994B3C" w:rsidRDefault="007C18E7" w:rsidP="00EC0B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7A770E0" w14:textId="77777777" w:rsidR="007C18E7" w:rsidRPr="00994B3C" w:rsidRDefault="007C18E7" w:rsidP="00EC0B9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DA20A82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33.9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C79DB7E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9E64871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275DE76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EE40C50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DB942CB" w14:textId="77777777" w:rsidR="007C18E7" w:rsidRPr="00994B3C" w:rsidRDefault="007C18E7" w:rsidP="00EC0B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994B3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744152E" w14:textId="77777777" w:rsidR="007C18E7" w:rsidRPr="00994B3C" w:rsidRDefault="007C18E7" w:rsidP="00EC0B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594F302A" w14:textId="77777777" w:rsidR="007C18E7" w:rsidRDefault="007C18E7"/>
    <w:sectPr w:rsidR="007C18E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C18E7"/>
    <w:rsid w:val="007C18E7"/>
    <w:rsid w:val="009E6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52FF9"/>
  <w15:chartTrackingRefBased/>
  <w15:docId w15:val="{0CABC4CB-2200-4FA3-A34B-6C880C533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4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, Michael</dc:creator>
  <cp:keywords/>
  <dc:description/>
  <cp:lastModifiedBy>Schulz, Michael</cp:lastModifiedBy>
  <cp:revision>1</cp:revision>
  <dcterms:created xsi:type="dcterms:W3CDTF">2021-09-15T16:26:00Z</dcterms:created>
  <dcterms:modified xsi:type="dcterms:W3CDTF">2021-09-15T16:28:00Z</dcterms:modified>
</cp:coreProperties>
</file>